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Matrix of environmental variables recorded across the 27 study plots. </w:t>
      </w:r>
    </w:p>
    <w:tbl>
      <w:tblPr>
        <w:tblW w:w="138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1"/>
        <w:gridCol w:w="1108"/>
        <w:gridCol w:w="640"/>
        <w:gridCol w:w="649"/>
        <w:gridCol w:w="895"/>
        <w:gridCol w:w="809"/>
        <w:gridCol w:w="811"/>
        <w:gridCol w:w="811"/>
        <w:gridCol w:w="811"/>
        <w:gridCol w:w="811"/>
        <w:gridCol w:w="811"/>
        <w:gridCol w:w="810"/>
        <w:gridCol w:w="740"/>
        <w:gridCol w:w="820"/>
        <w:gridCol w:w="1226"/>
        <w:gridCol w:w="770"/>
        <w:gridCol w:w="772"/>
      </w:tblGrid>
      <w:tr>
        <w:trPr>
          <w:tblHeader w:val="true"/>
          <w:trHeight w:val="260" w:hRule="atLeast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Study plo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Forest modification type</w:t>
            </w:r>
            <w:r>
              <w:rPr>
                <w:rFonts w:eastAsia="MS Mincho;ＭＳ 明朝" w:cs="Arial" w:ascii="Arial" w:hAnsi="Arial"/>
                <w:b/>
                <w:sz w:val="16"/>
                <w:szCs w:val="16"/>
                <w:vertAlign w:val="superscript"/>
                <w:lang w:val="en-US" w:eastAsia="ja-JP"/>
              </w:rPr>
              <w:t>a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Forest size [ha]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Forest edge length [m]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Perimeter to area ratio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Living biomass 0 m [%]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Living biomass 0.5 m [%]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Living biomass 1.0 m [%]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Living biomass 2.0 m [%]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Living biomass 4.0 m [%]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Living biomass 8.0 m [%]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Living biomass 16 m [%]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Canopy cover [%]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Relative light intensity [%]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Vegetation heterogeneity [Shannon-Index]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Scarp forest [yes/no]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b/>
                <w:b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b/>
                <w:sz w:val="16"/>
                <w:szCs w:val="16"/>
                <w:lang w:val="en-US" w:eastAsia="ja-JP"/>
              </w:rPr>
              <w:t>Matrix natural [yes/no]</w:t>
            </w:r>
          </w:p>
        </w:tc>
      </w:tr>
      <w:tr>
        <w:trPr>
          <w:trHeight w:val="260" w:hRule="atLeast"/>
        </w:trPr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1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or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30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7566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35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0.0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9.0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9.0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1.5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2.0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6.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.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6.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720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30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756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3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6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0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3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4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1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92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2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83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7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1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7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4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3.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83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2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83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1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1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5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5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0.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77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2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83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0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9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0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1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88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2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839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5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1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6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5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9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4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7.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78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54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9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5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0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5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3.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6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84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.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5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0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1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2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6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3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3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6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8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.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.2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3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9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0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1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6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6.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9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.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.15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73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4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8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8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2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9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9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4.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80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.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N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6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3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1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5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7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2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8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1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88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.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P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.6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03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9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6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5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2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1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8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7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P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.6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03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3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2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1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7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0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8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8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2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9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P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.6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03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6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0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5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5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7.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8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8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.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P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.6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03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0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7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0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8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6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7.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5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78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.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P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.6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03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4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2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6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0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6.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93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.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P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.6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03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7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1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2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9.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67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A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5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5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7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9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3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0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1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7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8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8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0.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92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A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2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19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2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8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7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0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1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9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0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2.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79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.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A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.28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9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1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6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6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0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8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7.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8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.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AFra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0.97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41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2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3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5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1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8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2.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0.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8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1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S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0.0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2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98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2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4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3.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4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62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S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61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05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6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0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9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0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5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0.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.5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49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S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2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8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5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9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4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8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0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0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3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1.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6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S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046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76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5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0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3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2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5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8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.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53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SFor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.03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98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7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1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86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2.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1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2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40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2.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5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.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SFor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4.03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598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76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69.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6.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9.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2.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8.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6.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7.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0.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33.9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1.719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6"/>
                <w:szCs w:val="16"/>
                <w:lang w:val="en-US" w:eastAsia="ja-JP"/>
              </w:rPr>
            </w:pPr>
            <w:r>
              <w:rPr>
                <w:rFonts w:eastAsia="MS Mincho;ＭＳ 明朝" w:cs="Arial" w:ascii="Arial" w:hAnsi="Arial"/>
                <w:sz w:val="16"/>
                <w:szCs w:val="16"/>
                <w:lang w:val="en-US" w:eastAsia="ja-JP"/>
              </w:rPr>
              <w:t>0</w:t>
            </w:r>
          </w:p>
        </w:tc>
      </w:tr>
    </w:tbl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Abbreviations of forest modification types: NFor = large natural scarp forests; NFra = natural scarp forest fragments; PFra = scarp forest fragments within eucalyptus plantations; AFra = scarp forest fragments within sugarcane plantations; SFor = secondary forests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0:51:00Z</dcterms:created>
  <dc:creator>grass</dc:creator>
  <dc:description/>
  <cp:keywords/>
  <dc:language>en-US</dc:language>
  <cp:lastModifiedBy>grass</cp:lastModifiedBy>
  <dcterms:modified xsi:type="dcterms:W3CDTF">2014-07-01T10:55:00Z</dcterms:modified>
  <cp:revision>2</cp:revision>
  <dc:subject/>
  <dc:title>Table S1</dc:title>
</cp:coreProperties>
</file>